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F0DF25" w14:textId="4922DB1F" w:rsidR="0050097A" w:rsidRPr="00C42AEC" w:rsidRDefault="0050097A" w:rsidP="0050097A">
      <w:pPr>
        <w:pStyle w:val="Heading3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Multimedia </w:t>
      </w:r>
      <w:r w:rsidRPr="00C42AEC">
        <w:rPr>
          <w:color w:val="000000" w:themeColor="text1"/>
          <w:lang w:val="en-GB"/>
        </w:rPr>
        <w:t xml:space="preserve">Appendix </w:t>
      </w:r>
      <w:r w:rsidR="007A1B13">
        <w:rPr>
          <w:color w:val="000000" w:themeColor="text1"/>
          <w:lang w:val="en-GB"/>
        </w:rPr>
        <w:t>4:</w:t>
      </w:r>
      <w:r w:rsidRPr="00C42AEC">
        <w:rPr>
          <w:color w:val="000000" w:themeColor="text1"/>
          <w:lang w:val="en-GB"/>
        </w:rPr>
        <w:t xml:space="preserve"> Description of each questionnaire</w:t>
      </w:r>
      <w:r w:rsidR="007A1B13">
        <w:rPr>
          <w:color w:val="000000" w:themeColor="text1"/>
          <w:lang w:val="en-GB"/>
        </w:rPr>
        <w:t xml:space="preserve"> </w:t>
      </w:r>
      <w:r w:rsidR="007A1B13" w:rsidRPr="00C42AEC">
        <w:rPr>
          <w:color w:val="000000" w:themeColor="text1"/>
          <w:lang w:val="en-GB"/>
        </w:rPr>
        <w:t>ite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0"/>
        <w:gridCol w:w="2960"/>
        <w:gridCol w:w="670"/>
        <w:gridCol w:w="839"/>
        <w:gridCol w:w="670"/>
        <w:gridCol w:w="671"/>
        <w:gridCol w:w="770"/>
        <w:gridCol w:w="842"/>
        <w:gridCol w:w="924"/>
      </w:tblGrid>
      <w:tr w:rsidR="007A1B13" w14:paraId="695B0AB4" w14:textId="19BDF281" w:rsidTr="007A1B13">
        <w:trPr>
          <w:trHeight w:val="290"/>
        </w:trPr>
        <w:tc>
          <w:tcPr>
            <w:tcW w:w="201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118E32" w14:textId="0AAA9B4E" w:rsidR="007A1B13" w:rsidRDefault="007A1B13" w:rsidP="007A1B13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Item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8BE47" w14:textId="77777777" w:rsidR="007A1B13" w:rsidRDefault="007A1B13" w:rsidP="0025271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N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8606B" w14:textId="77777777" w:rsidR="007A1B13" w:rsidRDefault="007A1B13" w:rsidP="0025271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Min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7AC50" w14:textId="77777777" w:rsidR="007A1B13" w:rsidRDefault="007A1B13" w:rsidP="0025271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Max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A23F5" w14:textId="77777777" w:rsidR="007A1B13" w:rsidRDefault="007A1B13" w:rsidP="0025271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Mean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25A9E" w14:textId="77777777" w:rsidR="007A1B13" w:rsidRDefault="007A1B13" w:rsidP="0025271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Median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0CFFD4" w14:textId="48F7B017" w:rsidR="007A1B13" w:rsidRDefault="007A1B13" w:rsidP="0025271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val="en-GB" w:eastAsia="de-DE"/>
              </w:rPr>
              <w:t>Std deviation</w:t>
            </w:r>
          </w:p>
        </w:tc>
      </w:tr>
      <w:tr w:rsidR="007A1B13" w14:paraId="45D57C62" w14:textId="38BF2E00" w:rsidTr="007A1B13">
        <w:trPr>
          <w:trHeight w:val="290"/>
        </w:trPr>
        <w:tc>
          <w:tcPr>
            <w:tcW w:w="2013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AA8AB" w14:textId="77777777" w:rsidR="007A1B13" w:rsidRDefault="007A1B13" w:rsidP="00252714">
            <w:pPr>
              <w:spacing w:after="0" w:line="256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573E0" w14:textId="77777777" w:rsidR="007A1B13" w:rsidRDefault="007A1B13" w:rsidP="0025271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Valid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B245A" w14:textId="77777777" w:rsidR="007A1B13" w:rsidRDefault="007A1B13" w:rsidP="0025271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Missing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E7194" w14:textId="77777777" w:rsidR="007A1B13" w:rsidRDefault="007A1B13" w:rsidP="00252714">
            <w:pPr>
              <w:spacing w:after="0" w:line="256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80F49" w14:textId="77777777" w:rsidR="007A1B13" w:rsidRDefault="007A1B13" w:rsidP="00252714">
            <w:pPr>
              <w:spacing w:after="0" w:line="256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F3929" w14:textId="77777777" w:rsidR="007A1B13" w:rsidRDefault="007A1B13" w:rsidP="00252714">
            <w:pPr>
              <w:spacing w:after="0" w:line="256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</w:p>
        </w:tc>
        <w:tc>
          <w:tcPr>
            <w:tcW w:w="4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0CB56" w14:textId="77777777" w:rsidR="007A1B13" w:rsidRDefault="007A1B13" w:rsidP="00252714">
            <w:pPr>
              <w:spacing w:after="0" w:line="256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</w:p>
        </w:tc>
        <w:tc>
          <w:tcPr>
            <w:tcW w:w="5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48281" w14:textId="77777777" w:rsidR="007A1B13" w:rsidRDefault="007A1B13" w:rsidP="00252714">
            <w:pPr>
              <w:spacing w:after="0" w:line="256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</w:p>
        </w:tc>
      </w:tr>
      <w:tr w:rsidR="007A1B13" w14:paraId="7CD321EC" w14:textId="5A1F53CC" w:rsidTr="007A1B13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E9724" w14:textId="53124ACA" w:rsidR="007A1B13" w:rsidRDefault="007A1B13" w:rsidP="0025271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Frequency of social media usage</w:t>
            </w:r>
          </w:p>
        </w:tc>
      </w:tr>
      <w:tr w:rsidR="007A1B13" w14:paraId="2FDA46A8" w14:textId="3C593EB5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950D2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1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E6C52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Whatsapp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E4C1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936E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C89D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01CD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E94D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,3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0827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77EB2" w14:textId="46A2811B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86</w:t>
            </w:r>
          </w:p>
        </w:tc>
      </w:tr>
      <w:tr w:rsidR="007A1B13" w14:paraId="348E7041" w14:textId="6E543D71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67AE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2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77773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elegram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E263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C984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A60D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0EBE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786D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4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CB23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5FC88" w14:textId="633FD4EE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073</w:t>
            </w:r>
          </w:p>
        </w:tc>
      </w:tr>
      <w:tr w:rsidR="007A1B13" w14:paraId="251900C5" w14:textId="3675B736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539F7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3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D9617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Youtube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3D6A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DDC5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BE1F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9403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226C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2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63FC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2693C" w14:textId="22D88C6C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347</w:t>
            </w:r>
          </w:p>
        </w:tc>
      </w:tr>
      <w:tr w:rsidR="007A1B13" w14:paraId="6739D0FF" w14:textId="408BFBBD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F52BE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4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6204F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Facebook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2560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665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DD3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57D1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CFF4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4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AF0E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54C70" w14:textId="688FDC88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660</w:t>
            </w:r>
          </w:p>
        </w:tc>
      </w:tr>
      <w:tr w:rsidR="007A1B13" w14:paraId="6B3DE3BE" w14:textId="5E92492A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3AE1D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5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B6274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nstagram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CE6C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DB2F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7655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718F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5803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3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4989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C05A" w14:textId="720C2A51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744</w:t>
            </w:r>
          </w:p>
        </w:tc>
      </w:tr>
      <w:tr w:rsidR="007A1B13" w14:paraId="40300406" w14:textId="03990C59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6CD89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6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7CE9E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interest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E790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62ED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0404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ED0E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0804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4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658F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B6908" w14:textId="57C04841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949</w:t>
            </w:r>
          </w:p>
        </w:tc>
      </w:tr>
      <w:tr w:rsidR="007A1B13" w14:paraId="16408E05" w14:textId="16792250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74388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7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7AB8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witter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EB52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901A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1EF2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0E36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14C8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2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1838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618B3" w14:textId="06A0D5EF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802</w:t>
            </w:r>
          </w:p>
        </w:tc>
      </w:tr>
      <w:tr w:rsidR="007A1B13" w14:paraId="7DA342B2" w14:textId="108E695E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5088B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8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59537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Xing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A14D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E00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5B3B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D428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DDD4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2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EDB6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CE290" w14:textId="633BF003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672</w:t>
            </w:r>
          </w:p>
        </w:tc>
      </w:tr>
      <w:tr w:rsidR="007A1B13" w14:paraId="17E24D09" w14:textId="663C769E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2AFC8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9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E8078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LinkedIn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35C5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9C91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4A21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C312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6F10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3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A3C9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F701A" w14:textId="0D739A28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830</w:t>
            </w:r>
          </w:p>
        </w:tc>
      </w:tr>
      <w:tr w:rsidR="007A1B13" w14:paraId="42662986" w14:textId="579C7414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21B40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1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C3CF1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Snapchat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AC97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7A8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C4B8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A8CF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F343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2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3740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E0CEB" w14:textId="26ED95B3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832</w:t>
            </w:r>
          </w:p>
        </w:tc>
      </w:tr>
      <w:tr w:rsidR="007A1B13" w14:paraId="4314DABA" w14:textId="23E24B32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3C761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11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4BBF0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Reddit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ACF0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4846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9176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2862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2776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1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BFC2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B7D01" w14:textId="0394AB1B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577</w:t>
            </w:r>
          </w:p>
        </w:tc>
      </w:tr>
      <w:tr w:rsidR="007A1B13" w14:paraId="114379BD" w14:textId="25A75FEA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7EFC2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12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5A551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ikTok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3E4F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4086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389D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B29C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EDE7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6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9118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7519A" w14:textId="7974CB53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91</w:t>
            </w:r>
          </w:p>
        </w:tc>
      </w:tr>
      <w:tr w:rsidR="007A1B13" w14:paraId="39AF4510" w14:textId="16A24043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1F284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1.13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1AE43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umblr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700E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B73F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CABE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BFA0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4252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0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31D7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81078" w14:textId="10A928EA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421</w:t>
            </w:r>
          </w:p>
        </w:tc>
      </w:tr>
      <w:tr w:rsidR="007A1B13" w14:paraId="5DE2D07C" w14:textId="23ECCC66" w:rsidTr="007A1B13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A21BF" w14:textId="508D0D7F" w:rsidR="007A1B13" w:rsidRPr="007A1B13" w:rsidRDefault="007A1B13" w:rsidP="0025271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Social media literacy</w:t>
            </w:r>
          </w:p>
        </w:tc>
      </w:tr>
      <w:tr w:rsidR="007A1B13" w14:paraId="53F8FCF2" w14:textId="589D7B2B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51BE2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01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B8A16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know how to create a social media account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D57C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4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DCC8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B4ED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BC5F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5D83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,0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38C4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B1835" w14:textId="108F7953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443</w:t>
            </w:r>
          </w:p>
        </w:tc>
      </w:tr>
      <w:tr w:rsidR="007A1B13" w14:paraId="1C7A40B2" w14:textId="6F2C7F32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CAD81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02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8DC53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know how to delete my social media account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900F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3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5FE8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19CB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5EA0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F3D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8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C6F6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8881E" w14:textId="6B2E2A9C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448</w:t>
            </w:r>
          </w:p>
        </w:tc>
      </w:tr>
      <w:tr w:rsidR="007A1B13" w14:paraId="51E7C406" w14:textId="5D2AB08D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0BFB0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03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6804E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know how to deactivate my social media account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5011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3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861A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7B67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EADF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3ECC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7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CCF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40044" w14:textId="65258B1F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449</w:t>
            </w:r>
          </w:p>
        </w:tc>
      </w:tr>
      <w:tr w:rsidR="007A1B13" w14:paraId="32C8CD44" w14:textId="7F4B11E2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80A46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04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EEF15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know how to share content such as fotos in my social media account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6AF5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0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F3E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A666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628D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9DA9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,1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45B2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9FB7E" w14:textId="6C570631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34</w:t>
            </w:r>
          </w:p>
        </w:tc>
      </w:tr>
      <w:tr w:rsidR="007A1B13" w14:paraId="6439BF0C" w14:textId="7A31FC4B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78018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05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A031D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know how to remove content from my social media account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66D0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8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1FC1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FCD1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B34E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899E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8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5A1B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8BC42" w14:textId="61956F26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349</w:t>
            </w:r>
          </w:p>
        </w:tc>
      </w:tr>
      <w:tr w:rsidR="007A1B13" w14:paraId="615FC000" w14:textId="664B2949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319D6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06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2DE7C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know the copyright laws relevant to social media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E40A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2CEA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FFA2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B5C7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8107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1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C4BA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BB247" w14:textId="3CD5EDA1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362</w:t>
            </w:r>
          </w:p>
        </w:tc>
      </w:tr>
      <w:tr w:rsidR="007A1B13" w14:paraId="43D1AF48" w14:textId="6073490C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5BAF5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07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2259E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know how to meet conflicts on social medi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9E55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8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0AE6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0415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C9B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4828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4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FB50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649EB" w14:textId="760A17BF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337</w:t>
            </w:r>
          </w:p>
        </w:tc>
      </w:tr>
      <w:tr w:rsidR="007A1B13" w14:paraId="110B61ED" w14:textId="6F0EA02C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E24C9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08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625BD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know the social media guidelines in my professional activities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27AA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9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8654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35F3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A0D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319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4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23D0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3B617" w14:textId="7C3DE78E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413</w:t>
            </w:r>
          </w:p>
        </w:tc>
      </w:tr>
      <w:tr w:rsidR="007A1B13" w14:paraId="60617742" w14:textId="380D5ECE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87FA9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09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669EF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know how to verify the truthfulness of information shared on social media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AD34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8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7783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BF61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D23A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DA03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5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798E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AE57E" w14:textId="6DE92573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346</w:t>
            </w:r>
          </w:p>
        </w:tc>
      </w:tr>
      <w:tr w:rsidR="007A1B13" w14:paraId="31A217F2" w14:textId="7B42F8BF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918AA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1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E4A2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know how to use different information sources to verify information from social media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7018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7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185D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9142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6DDB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5264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7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B29D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DBFD5" w14:textId="244E9827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81</w:t>
            </w:r>
          </w:p>
        </w:tc>
      </w:tr>
      <w:tr w:rsidR="007A1B13" w14:paraId="72D04E7F" w14:textId="68C51F60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D60C7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11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67F2C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can assess whether information on social media is true or false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97C6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8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61E7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C553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CD99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571A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6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67CD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18D46" w14:textId="762FCEE1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186</w:t>
            </w:r>
          </w:p>
        </w:tc>
      </w:tr>
      <w:tr w:rsidR="007A1B13" w14:paraId="4AED517E" w14:textId="6CA5A9BE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04AC9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lastRenderedPageBreak/>
              <w:t>P2.12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1C32E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latforms like Facebook control what I see on social media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9A47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71A2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361D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CA7B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8C3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3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2F71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DCCD8" w14:textId="23208F37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563</w:t>
            </w:r>
          </w:p>
        </w:tc>
      </w:tr>
      <w:tr w:rsidR="007A1B13" w14:paraId="457BEB6C" w14:textId="515846D2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C3474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13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50C47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nformation I post on social media is permanent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4B3D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52EB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D8E2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425A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507D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4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B190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1C3A6" w14:textId="33230606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408</w:t>
            </w:r>
          </w:p>
        </w:tc>
      </w:tr>
      <w:tr w:rsidR="007A1B13" w14:paraId="0BC20224" w14:textId="52DB9D95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36BD2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2.14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C2C1C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he ads I see on social media are specifically targeted to my preferences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4F95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DC61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5FBA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453E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429D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5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55A3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934A5" w14:textId="61AAF43C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403</w:t>
            </w:r>
          </w:p>
        </w:tc>
      </w:tr>
      <w:tr w:rsidR="007A1B13" w14:paraId="136EB624" w14:textId="03A57DC7" w:rsidTr="007A1B13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6FAFA" w14:textId="233BA38E" w:rsidR="007A1B13" w:rsidRPr="007A1B13" w:rsidRDefault="007A1B13" w:rsidP="0025271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Social media usage for hepatitis B</w:t>
            </w:r>
          </w:p>
        </w:tc>
      </w:tr>
      <w:tr w:rsidR="007A1B13" w14:paraId="04DBF118" w14:textId="18675829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E5055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3.01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C8AC4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o exchange with other patient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482C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9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9023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6417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9102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E417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3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1ADF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DE2CD" w14:textId="016B51A1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923</w:t>
            </w:r>
          </w:p>
        </w:tc>
      </w:tr>
      <w:tr w:rsidR="007A1B13" w14:paraId="6D92F5B1" w14:textId="5CE2BE5E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CBB6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3.02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FBC1D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o find reliable medical information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08AC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8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251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D501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6B52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FD95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2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14EA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E0B92" w14:textId="0D274337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14</w:t>
            </w:r>
          </w:p>
        </w:tc>
      </w:tr>
      <w:tr w:rsidR="007A1B13" w14:paraId="63D4E7D8" w14:textId="0CFE9757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87AC4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3.03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A8799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 xml:space="preserve">To keep up with the latest research results 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0BC9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0D08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D217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A8CB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BC7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0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0053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09A09" w14:textId="364A5186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161</w:t>
            </w:r>
          </w:p>
        </w:tc>
      </w:tr>
      <w:tr w:rsidR="007A1B13" w14:paraId="2D11766F" w14:textId="182202EF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F4206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3.04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4EA5A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o learn about new clinical studies for new treatment options for Hepatitis B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F301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8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4174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D87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6D0C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46A4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0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E71D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753D7" w14:textId="5C265E07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09</w:t>
            </w:r>
          </w:p>
        </w:tc>
      </w:tr>
      <w:tr w:rsidR="007A1B13" w14:paraId="16BC83E5" w14:textId="3EB84C77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93E71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3.05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D3EC8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o get in touch with trustworthy researchers and study coordinators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E4E4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7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EE36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68A7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A928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543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5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213C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A3BEF" w14:textId="46F21AB1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986</w:t>
            </w:r>
          </w:p>
        </w:tc>
      </w:tr>
      <w:tr w:rsidR="007A1B13" w14:paraId="7430742F" w14:textId="03BA1D57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CA52F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3.06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9D05F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o find treating physicians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B8D4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4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6A7B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C0A2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ED76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B7FA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9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C608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43A18" w14:textId="50F6E492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310</w:t>
            </w:r>
          </w:p>
        </w:tc>
      </w:tr>
      <w:tr w:rsidR="007A1B13" w14:paraId="733B305F" w14:textId="3B3579FE" w:rsidTr="007A1B13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5E5DC" w14:textId="414F73C2" w:rsidR="007A1B13" w:rsidRPr="007A1B13" w:rsidRDefault="007A1B13" w:rsidP="0025271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Willingness to participate in clinical trials</w:t>
            </w:r>
          </w:p>
        </w:tc>
      </w:tr>
      <w:tr w:rsidR="007A1B13" w14:paraId="459E7756" w14:textId="4A9FE191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B902B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4.01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6A280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am generally willing to participate in clinical trial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5036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8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F9C3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9E7F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4C8D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DA3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6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1791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D5DCD" w14:textId="4FD58020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313</w:t>
            </w:r>
          </w:p>
        </w:tc>
      </w:tr>
      <w:tr w:rsidR="007A1B13" w14:paraId="4D8FF722" w14:textId="1A24716B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50950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4.02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3318E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articipating in clinical trials for Hepatitis B is important to me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F93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90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58AA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4C9B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B28E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DF5D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8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C5E7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FD7BD" w14:textId="4CA12F47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59</w:t>
            </w:r>
          </w:p>
        </w:tc>
      </w:tr>
      <w:tr w:rsidR="007A1B13" w14:paraId="1192F1DE" w14:textId="77A4142C" w:rsidTr="007A1B13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6C3C3" w14:textId="5C71B52D" w:rsidR="007A1B13" w:rsidRPr="007A1B13" w:rsidRDefault="007A1B13" w:rsidP="0025271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Trusted information sources</w:t>
            </w:r>
          </w:p>
        </w:tc>
      </w:tr>
      <w:tr w:rsidR="007A1B13" w14:paraId="3ED17734" w14:textId="54B0F046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57C5B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5.01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09D6D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reating physician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44DC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8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92D8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36FA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1F9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B364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,5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EF10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E7E94" w14:textId="539C59FE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861</w:t>
            </w:r>
          </w:p>
        </w:tc>
      </w:tr>
      <w:tr w:rsidR="007A1B13" w14:paraId="5D1F635E" w14:textId="184AC2BE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6E1D5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5.02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56FC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Other medical professionals (nurses, assistants, administrative hospital staff, etc.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FDAA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3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377E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CC1B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FBA8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D5D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7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2269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DB7BD" w14:textId="30354C14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13</w:t>
            </w:r>
          </w:p>
        </w:tc>
      </w:tr>
      <w:tr w:rsidR="007A1B13" w14:paraId="65009413" w14:textId="1A1E706E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3F84C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5.03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94BB6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Other patient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A3F4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1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C56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6048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9D87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2F48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5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B8CA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BEA3B" w14:textId="07B456D6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122</w:t>
            </w:r>
          </w:p>
        </w:tc>
      </w:tr>
      <w:tr w:rsidR="007A1B13" w14:paraId="77D91093" w14:textId="55E58ABC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D84D3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5.04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D9061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ublic poster ad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8D18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3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9E38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9BB0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9F73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D6E1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2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641D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83C11" w14:textId="2C7412BB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117</w:t>
            </w:r>
          </w:p>
        </w:tc>
      </w:tr>
      <w:tr w:rsidR="007A1B13" w14:paraId="457EDD39" w14:textId="70F535FC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DC313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5.05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18A7D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Newspaper ad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ACE6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D1BF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67E5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99E8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29EF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2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95D5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4EE46" w14:textId="7BFF523E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095</w:t>
            </w:r>
          </w:p>
        </w:tc>
      </w:tr>
      <w:tr w:rsidR="007A1B13" w14:paraId="23B331D6" w14:textId="45D5B24B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9AEE5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5.06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6334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TV ad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59DD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4A2F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D76A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D23E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83DB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16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C68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5D04C" w14:textId="0D030B37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100</w:t>
            </w:r>
          </w:p>
        </w:tc>
      </w:tr>
      <w:tr w:rsidR="007A1B13" w14:paraId="1225CFD2" w14:textId="6FB4C069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BA0FB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5.07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B868B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Online platforms (specialized clinical trial platforms)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52F4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4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48EA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0F21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4EF6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1AE2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8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285D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65CF5" w14:textId="48D1E5AB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34</w:t>
            </w:r>
          </w:p>
        </w:tc>
      </w:tr>
      <w:tr w:rsidR="007A1B13" w14:paraId="1B8CE39D" w14:textId="1A68CA32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253AD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5.08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0EA04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Study-specific website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E70F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3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FD76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8061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EF24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2728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0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076D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19391" w14:textId="37649CCD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309</w:t>
            </w:r>
          </w:p>
        </w:tc>
      </w:tr>
      <w:tr w:rsidR="007A1B13" w14:paraId="62F1A7DF" w14:textId="4026EC61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4C406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5.09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C051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Social media ad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ECEB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4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D6D3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4BBC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50D2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7343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9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A022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722C0" w14:textId="29E0297C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977</w:t>
            </w:r>
          </w:p>
        </w:tc>
      </w:tr>
      <w:tr w:rsidR="007A1B13" w14:paraId="5C06C1B5" w14:textId="340CED9A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21311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5.1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25316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Social media: Personal message from an unknown source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A39A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4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27A2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53D1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5EFE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23D0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44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B040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3FC38" w14:textId="17A438B1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820</w:t>
            </w:r>
          </w:p>
        </w:tc>
      </w:tr>
      <w:tr w:rsidR="007A1B13" w14:paraId="16D8C8DC" w14:textId="06EFD0EE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220F0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5.11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6450C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Social media: Personal message from the study leader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3972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2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9A88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401D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8508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7262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6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0C7A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EF32F" w14:textId="121F8C16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58</w:t>
            </w:r>
          </w:p>
        </w:tc>
      </w:tr>
      <w:tr w:rsidR="007A1B13" w14:paraId="77485255" w14:textId="593418CE" w:rsidTr="007A1B13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882A8" w14:textId="5D93E917" w:rsidR="007A1B13" w:rsidRPr="007A1B13" w:rsidRDefault="007A1B13" w:rsidP="0025271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Acceptance of social media recruitment</w:t>
            </w:r>
          </w:p>
        </w:tc>
      </w:tr>
      <w:tr w:rsidR="007A1B13" w14:paraId="214C68DD" w14:textId="61A94F7B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B8EF3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lastRenderedPageBreak/>
              <w:t>P6.01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7D4BA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Social media are well suited to make patients aware of studies on new hepatitis B treatments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88BE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4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B2C4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F6B0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ACD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562C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9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B991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B0377" w14:textId="377A6D46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26</w:t>
            </w:r>
          </w:p>
        </w:tc>
      </w:tr>
      <w:tr w:rsidR="007A1B13" w14:paraId="66EBBC64" w14:textId="39A0C7A5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F9C89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6.02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4FAB9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Social media increase the likelihood of success in hepatitis B clinical trials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38BE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0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C2C1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32C4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701D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E26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8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0A44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7CF7E" w14:textId="6EBED5AB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123</w:t>
            </w:r>
          </w:p>
        </w:tc>
      </w:tr>
      <w:tr w:rsidR="007A1B13" w14:paraId="591B6F2D" w14:textId="74800AB5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3EC9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6.03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0ABE4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would be recruited via social media for a hepatitis B clinical trial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F21D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1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32BE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7DFE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5C0E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BD1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1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452D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7BE35" w14:textId="2A17E6A7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135</w:t>
            </w:r>
          </w:p>
        </w:tc>
      </w:tr>
      <w:tr w:rsidR="007A1B13" w14:paraId="2475DB0C" w14:textId="62B8EC37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50677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6.04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5B308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would use social media to learn about hepatitis B clinical trials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235C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2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55D5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ADB3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81DD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E045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58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A71A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AE8A6" w14:textId="71F84CF0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27</w:t>
            </w:r>
          </w:p>
        </w:tc>
      </w:tr>
      <w:tr w:rsidR="007A1B13" w14:paraId="27D58F82" w14:textId="33CC0D02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11F9E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6.05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6DC72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t is difficult for me to find appropriate channels to learn about hepatitis B clinical trials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3D86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4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1E33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5F81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A642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17DE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97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77D7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BE45D" w14:textId="5DAC7CD6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76</w:t>
            </w:r>
          </w:p>
        </w:tc>
      </w:tr>
      <w:tr w:rsidR="007A1B13" w14:paraId="60C9F298" w14:textId="67148712" w:rsidTr="007A1B13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E9BBA" w14:textId="25C94456" w:rsidR="007A1B13" w:rsidRPr="007A1B13" w:rsidRDefault="007A1B13" w:rsidP="0025271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Secrecy</w:t>
            </w:r>
          </w:p>
        </w:tc>
      </w:tr>
      <w:tr w:rsidR="007A1B13" w14:paraId="0BE1B0B0" w14:textId="0EF8EE6A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C910D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7.01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585C6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My family and friends know about my Hepatitis B infection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9E5E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8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5BB1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82C7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E9E6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D91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,0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7407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F02B0" w14:textId="66146BCD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155</w:t>
            </w:r>
          </w:p>
        </w:tc>
      </w:tr>
      <w:tr w:rsidR="007A1B13" w14:paraId="0BD87B78" w14:textId="4C772441" w:rsidTr="007A1B13">
        <w:trPr>
          <w:trHeight w:val="29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40908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7.02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B617C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My hepatitis B infection is a secret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782F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87BB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040C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2E05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4A08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30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0173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6B772" w14:textId="38788086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88</w:t>
            </w:r>
          </w:p>
        </w:tc>
      </w:tr>
      <w:tr w:rsidR="007A1B13" w14:paraId="69EDB394" w14:textId="29A83E1F" w:rsidTr="007A1B13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3FD75" w14:textId="021C74DA" w:rsidR="007A1B13" w:rsidRPr="007A1B13" w:rsidRDefault="007A1B13" w:rsidP="0025271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Data privacy</w:t>
            </w:r>
          </w:p>
        </w:tc>
      </w:tr>
      <w:tr w:rsidR="007A1B13" w14:paraId="3D5CCABA" w14:textId="34FF554F" w:rsidTr="007A1B13">
        <w:trPr>
          <w:trHeight w:val="84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15DF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7.03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6F56F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am careful not to disclose anything about my hepatitis B infection on social media for fear that the platform will collect and store this information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292F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D004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1330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FA86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D4B5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2,7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32F5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88F71" w14:textId="488B2C90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516</w:t>
            </w:r>
          </w:p>
        </w:tc>
      </w:tr>
      <w:tr w:rsidR="007A1B13" w14:paraId="26A324EF" w14:textId="2623B06D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A26BA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7.04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C6949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want my medical data in connection with my illness to be particularly well protected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00CC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9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81B4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AF72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7E81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F5CD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3,5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8D36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41F49" w14:textId="1E395E9D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0,908</w:t>
            </w:r>
          </w:p>
        </w:tc>
      </w:tr>
      <w:tr w:rsidR="007A1B13" w14:paraId="55BEB3D4" w14:textId="64A11D9E" w:rsidTr="007A1B13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A1808" w14:textId="75757E44" w:rsidR="007A1B13" w:rsidRPr="007A1B13" w:rsidRDefault="007A1B13" w:rsidP="00252714">
            <w:pPr>
              <w:spacing w:after="0" w:line="240" w:lineRule="auto"/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b/>
                <w:bCs/>
                <w:color w:val="000000" w:themeColor="text1"/>
                <w:lang w:val="en-GB" w:eastAsia="de-DE"/>
              </w:rPr>
              <w:t>Perceived stigma</w:t>
            </w:r>
          </w:p>
        </w:tc>
      </w:tr>
      <w:tr w:rsidR="007A1B13" w14:paraId="5C2E60EE" w14:textId="7C78B861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5BB70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8.01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46EFC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Other people's reactions to my hepatitis B infection hurt me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2955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7CB4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E1DC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899C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1571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39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7E73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65A66" w14:textId="447FFC8E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303</w:t>
            </w:r>
          </w:p>
        </w:tc>
      </w:tr>
      <w:tr w:rsidR="007A1B13" w14:paraId="394774C3" w14:textId="2C06C9F5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96186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8.02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F546D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Some people avoid touching me as soon as they find out about my my hepatitis B infection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6D87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6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AA18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455B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A4AB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12F8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,0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8970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E79BF" w14:textId="7D089F56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23</w:t>
            </w:r>
          </w:p>
        </w:tc>
      </w:tr>
      <w:tr w:rsidR="007A1B13" w14:paraId="100D1BBD" w14:textId="5E1161A3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728BF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8.03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2DAEF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Some people don't want me around their children once they learn about my hepatitis B infection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601D3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0F75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5A1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2094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9DC9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8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0DF8D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B8E78" w14:textId="4ED59895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091</w:t>
            </w:r>
          </w:p>
        </w:tc>
      </w:tr>
      <w:tr w:rsidR="007A1B13" w14:paraId="42537B3E" w14:textId="10F56CC9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DCA45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8.04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5A423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Other people physically backed away from me when they learned that I had hepatitis B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6C23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54FE1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668C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E151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D3202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8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463BF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B10AB" w14:textId="734B6D29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125</w:t>
            </w:r>
          </w:p>
        </w:tc>
      </w:tr>
      <w:tr w:rsidR="007A1B13" w14:paraId="27F4A99F" w14:textId="6A9B4C0E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BBFBC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8.05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74A57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I stopped seeing some people because of their reactions to my hepatitis B disease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BCA8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5EF4B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9DE19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345C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767A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65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FDD97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1B06B" w14:textId="2FA7A05A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152</w:t>
            </w:r>
          </w:p>
        </w:tc>
      </w:tr>
      <w:tr w:rsidR="007A1B13" w14:paraId="604B77BA" w14:textId="3B99D1F6" w:rsidTr="007A1B13">
        <w:trPr>
          <w:trHeight w:val="560"/>
        </w:trPr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C0257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8.06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2ABAD" w14:textId="77777777" w:rsidR="007A1B13" w:rsidRDefault="007A1B13" w:rsidP="007A1B13">
            <w:pPr>
              <w:spacing w:after="0" w:line="240" w:lineRule="auto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People seem to be afraid of me as soon as they find out about my hepatitis B infection.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11796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83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2CC8E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1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E2F30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528D8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CA93A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,92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51034" w14:textId="77777777" w:rsid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>
              <w:rPr>
                <w:rFonts w:eastAsia="Times New Roman" w:cs="Calibri"/>
                <w:color w:val="000000" w:themeColor="text1"/>
                <w:lang w:val="en-GB" w:eastAsia="de-DE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8A316" w14:textId="4CBF6A3F" w:rsidR="007A1B13" w:rsidRPr="007A1B13" w:rsidRDefault="007A1B13" w:rsidP="007A1B13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lang w:val="en-GB" w:eastAsia="de-DE"/>
              </w:rPr>
            </w:pPr>
            <w:r w:rsidRPr="007A1B13">
              <w:rPr>
                <w:rFonts w:eastAsia="Times New Roman" w:cs="Calibri"/>
                <w:color w:val="000000" w:themeColor="text1"/>
                <w:lang w:val="en-GB" w:eastAsia="de-DE"/>
              </w:rPr>
              <w:t>1,202</w:t>
            </w:r>
          </w:p>
        </w:tc>
      </w:tr>
    </w:tbl>
    <w:p w14:paraId="4A3CF66F" w14:textId="77777777" w:rsidR="0050097A" w:rsidRDefault="0050097A" w:rsidP="0050097A">
      <w:pPr>
        <w:spacing w:line="240" w:lineRule="auto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u w:val="single"/>
          <w:lang w:val="en-GB"/>
        </w:rPr>
        <w:lastRenderedPageBreak/>
        <w:t>Notes:</w:t>
      </w:r>
      <w:r>
        <w:rPr>
          <w:color w:val="000000" w:themeColor="text1"/>
          <w:sz w:val="20"/>
          <w:szCs w:val="20"/>
          <w:lang w:val="en-GB"/>
        </w:rPr>
        <w:t xml:space="preserve"> Items were measured through a 5-point Likert Scale, ranging from 0 (completely disagree) to 4 (completely agree). T</w:t>
      </w:r>
      <w:r w:rsidRPr="00B214ED">
        <w:rPr>
          <w:color w:val="000000" w:themeColor="text1"/>
          <w:sz w:val="20"/>
          <w:szCs w:val="20"/>
          <w:lang w:val="en-GB"/>
        </w:rPr>
        <w:t>he original questionnaire was in German</w:t>
      </w:r>
      <w:r>
        <w:rPr>
          <w:color w:val="000000" w:themeColor="text1"/>
          <w:sz w:val="20"/>
          <w:szCs w:val="20"/>
          <w:lang w:val="en-GB"/>
        </w:rPr>
        <w:t>.</w:t>
      </w:r>
    </w:p>
    <w:p w14:paraId="2C982140" w14:textId="0DB30B37" w:rsidR="00751AD3" w:rsidRPr="0050097A" w:rsidRDefault="00751AD3">
      <w:pPr>
        <w:rPr>
          <w:lang w:val="en-GB"/>
        </w:rPr>
      </w:pPr>
    </w:p>
    <w:sectPr w:rsidR="00751AD3" w:rsidRPr="00500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yszQwMLI0NjEytbBU0lEKTi0uzszPAykwrAUAHzzRoCwAAAA="/>
  </w:docVars>
  <w:rsids>
    <w:rsidRoot w:val="0050097A"/>
    <w:rsid w:val="0050097A"/>
    <w:rsid w:val="00751AD3"/>
    <w:rsid w:val="007A1B13"/>
    <w:rsid w:val="009D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ED473"/>
  <w15:chartTrackingRefBased/>
  <w15:docId w15:val="{B5203CB9-4782-4F85-B91D-98B0F2038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97A"/>
    <w:pPr>
      <w:keepNext/>
      <w:keepLines/>
      <w:spacing w:before="160" w:after="80" w:line="480" w:lineRule="auto"/>
      <w:jc w:val="both"/>
      <w:outlineLvl w:val="2"/>
    </w:pPr>
    <w:rPr>
      <w:rFonts w:ascii="Cambria" w:eastAsiaTheme="majorEastAsia" w:hAnsi="Cambria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0097A"/>
    <w:rPr>
      <w:rFonts w:ascii="Cambria" w:eastAsiaTheme="majorEastAsia" w:hAnsi="Cambria" w:cstheme="majorBidi"/>
      <w:color w:val="2F5496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1</Words>
  <Characters>4570</Characters>
  <Application>Microsoft Office Word</Application>
  <DocSecurity>0</DocSecurity>
  <Lines>38</Lines>
  <Paragraphs>10</Paragraphs>
  <ScaleCrop>false</ScaleCrop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Zimmermann, Bettina Maria (PHILO)</cp:lastModifiedBy>
  <cp:revision>2</cp:revision>
  <dcterms:created xsi:type="dcterms:W3CDTF">2024-08-16T08:08:00Z</dcterms:created>
  <dcterms:modified xsi:type="dcterms:W3CDTF">2024-08-16T08:08:00Z</dcterms:modified>
</cp:coreProperties>
</file>